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0"/>
        </w:rPr>
      </w:pPr>
      <w:bookmarkStart w:id="0" w:name="OLE_LINK112"/>
      <w:bookmarkStart w:id="1" w:name="OLE_LINK111"/>
      <w:r>
        <w:rPr>
          <w:rFonts w:cs="Times New Roman" w:ascii="Times New Roman" w:hAnsi="Times New Roman"/>
          <w:kern w:val="0"/>
          <w:sz w:val="20"/>
        </w:rPr>
        <w:t>Primer sequence</w:t>
      </w:r>
      <w:r>
        <w:rPr>
          <w:rFonts w:cs="Times New Roman" w:ascii="Times New Roman" w:hAnsi="Times New Roman"/>
          <w:kern w:val="0"/>
          <w:sz w:val="20"/>
        </w:rPr>
        <w:t>s</w:t>
      </w:r>
      <w:r>
        <w:rPr>
          <w:rFonts w:cs="Times New Roman" w:ascii="Times New Roman" w:hAnsi="Times New Roman"/>
          <w:kern w:val="0"/>
          <w:sz w:val="20"/>
        </w:rPr>
        <w:t xml:space="preserve"> for</w:t>
      </w:r>
      <w:bookmarkEnd w:id="0"/>
      <w:bookmarkEnd w:id="1"/>
      <w:r>
        <w:rPr>
          <w:rFonts w:cs="Times New Roman" w:ascii="Times New Roman" w:hAnsi="Times New Roman"/>
          <w:kern w:val="0"/>
          <w:sz w:val="20"/>
        </w:rPr>
        <w:t xml:space="preserve"> </w:t>
      </w:r>
      <w:r>
        <w:rPr>
          <w:rFonts w:cs="Times New Roman" w:ascii="Times New Roman" w:hAnsi="Times New Roman"/>
          <w:kern w:val="0"/>
          <w:sz w:val="20"/>
        </w:rPr>
        <w:t>qRT-</w:t>
      </w:r>
      <w:r>
        <w:rPr>
          <w:rFonts w:cs="Times New Roman" w:ascii="Times New Roman" w:hAnsi="Times New Roman"/>
          <w:kern w:val="0"/>
          <w:sz w:val="20"/>
        </w:rPr>
        <w:t>PCR</w:t>
      </w:r>
    </w:p>
    <w:tbl>
      <w:tblPr>
        <w:tblW w:w="6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2551"/>
        <w:gridCol w:w="2552"/>
      </w:tblGrid>
      <w:tr>
        <w:trPr/>
        <w:tc>
          <w:tcPr>
            <w:tcW w:w="16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2" w:name="OLE_LINK10"/>
            <w:bookmarkStart w:id="3" w:name="OLE_LINK8"/>
            <w:bookmarkEnd w:id="2"/>
            <w:bookmarkEnd w:id="3"/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25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 primers</w:t>
            </w:r>
          </w:p>
        </w:tc>
        <w:tc>
          <w:tcPr>
            <w:tcW w:w="2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primers</w:t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M98659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C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ACCCTCCAATCCAGACACT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TTGCTGACCGTATGAGCAAG</w:t>
            </w:r>
          </w:p>
        </w:tc>
      </w:tr>
      <w:tr>
        <w:trPr/>
        <w:tc>
          <w:tcPr>
            <w:tcW w:w="163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0G1429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9G1012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9G1197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4G1582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4G1406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3G1569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8G0295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7G0857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2G1962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2G1254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2G1671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2G0907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2G0908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9G0919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9G1300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5G2313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5G1193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5G0532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5G1929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4G1208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14G0282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8G106700.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tri.008G113400.1</w:t>
            </w:r>
          </w:p>
        </w:tc>
        <w:tc>
          <w:tcPr>
            <w:tcW w:w="255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TTGACGGATGAAAAGTTGAAG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ACTCTCATTGGGACTTCAA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AAGCATCTTTAATGAGCCAG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AATGAGATAATCGGTTCCTT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ACTCTCAATGGGACTACAA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ACATGACAATGATGATGATG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TCAAAGAAGGTATGGAGAGT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GTGTAGAGAGTGACATGAGC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TGCGGTCGTTGAACTCTGT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GTCAATGAACATGGATGA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TGCCACAGCCTATGATGCCAC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TAGTTGAGAATGGCTTGAAT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TGCCATCAAATGGAGCCCA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ACACATAGGAGGTCGGTGA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ACCACCTGCTTCTTCGATGCT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CTATATCAACACGAGTAATGG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CTGAGCTTACCCACAGATT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AACCGGTCTGAATCTGAATG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TTCGTCGAAGGTGATGGCGTC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TGTGGAATTGACTGAGAGG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AACCTCTGCTGGGGTACAA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GTTATGAAGTCCCTGAATCT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6"/>
              </w:rPr>
              <w:t>GCACCTGATCAAAGCCTGATTC</w:t>
            </w:r>
          </w:p>
        </w:tc>
        <w:tc>
          <w:tcPr>
            <w:tcW w:w="2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CATGGGTTCAAAAATCGGTCT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CATTGCTTGGGTCTCTTCAGCA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CTGCAGAGGCACTTATCGGCT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CAGTAATGAAACATCTCTGCA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TACACTGAAGACTGGCGGAT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CCTGTTGAAGACCCACCATTA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CGTTTGAACCGGTCTCTCTA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CGATTTCCACAAGCCAGACAT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CCACGGCTTCAACAAAGGATC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CTCATCCACCGTCCTCTGACT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ATGGGATACAATTGGAACAG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GTTACAGACATCCGCAAGCT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CTTCCTTACATTTCCGATCT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CCACGGCATTGGAGATATCAT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CATTGATTTGATCTGATGGGT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CAATACTGAAACAAATCTGGG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GCAACAGCATCCTCGGGTT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ATGAAGCAGCAGTGGCACAG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CGTCTACTGTCATTGTCGATT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GTATTTCAGGTATCTCCACG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CATCCACCGTCTTCAGGCTCAG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AATTTGAACATCCCAGAAGC</w:t>
            </w:r>
          </w:p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kern w:val="0"/>
                <w:sz w:val="13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6"/>
              </w:rPr>
              <w:t>GTTGTTGCTGAGACTTGAGG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08:23:00Z</dcterms:created>
  <dc:creator>Yogendra Pradhan</dc:creator>
  <dc:description/>
  <cp:keywords/>
  <dc:language>en-US</dc:language>
  <cp:lastModifiedBy>user</cp:lastModifiedBy>
  <dcterms:modified xsi:type="dcterms:W3CDTF">2020-08-17T03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/>
  </property>
  <property fmtid="{D5CDD505-2E9C-101B-9397-08002B2CF9AE}" pid="4" name="DocumentType">
    <vt:lpwstr/>
  </property>
  <property fmtid="{D5CDD505-2E9C-101B-9397-08002B2CF9AE}" pid="5" name="FileFormat">
    <vt:lpwstr/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/>
  </property>
</Properties>
</file>